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593" w:type="dxa"/>
        <w:tblInd w:w="-572" w:type="dxa"/>
        <w:tblLook w:val="04A0" w:firstRow="1" w:lastRow="0" w:firstColumn="1" w:lastColumn="0" w:noHBand="0" w:noVBand="1"/>
      </w:tblPr>
      <w:tblGrid>
        <w:gridCol w:w="1653"/>
        <w:gridCol w:w="2752"/>
        <w:gridCol w:w="2971"/>
        <w:gridCol w:w="4667"/>
        <w:gridCol w:w="3550"/>
      </w:tblGrid>
      <w:tr w:rsidR="0080166C" w:rsidRPr="00C536D9" w14:paraId="700E7E46" w14:textId="77777777" w:rsidTr="00C31D68">
        <w:tc>
          <w:tcPr>
            <w:tcW w:w="1701" w:type="dxa"/>
          </w:tcPr>
          <w:p w14:paraId="0D76ECE2" w14:textId="45F7D232" w:rsidR="0080166C" w:rsidRPr="00C536D9" w:rsidRDefault="0080166C" w:rsidP="004E5B37">
            <w:pPr>
              <w:rPr>
                <w:b/>
                <w:bCs/>
              </w:rPr>
            </w:pPr>
            <w:bookmarkStart w:id="0" w:name="_GoBack"/>
            <w:bookmarkEnd w:id="0"/>
            <w:r w:rsidRPr="00C536D9">
              <w:rPr>
                <w:b/>
                <w:bCs/>
              </w:rPr>
              <w:t>Induction time points</w:t>
            </w:r>
          </w:p>
        </w:tc>
        <w:tc>
          <w:tcPr>
            <w:tcW w:w="2835" w:type="dxa"/>
          </w:tcPr>
          <w:p w14:paraId="266A4D21" w14:textId="7CEF1DF1" w:rsidR="0080166C" w:rsidRPr="00C536D9" w:rsidRDefault="0080166C">
            <w:pPr>
              <w:rPr>
                <w:b/>
                <w:bCs/>
              </w:rPr>
            </w:pPr>
            <w:r w:rsidRPr="00C536D9">
              <w:rPr>
                <w:b/>
                <w:bCs/>
              </w:rPr>
              <w:t>Phenotype/Cell cycle phase</w:t>
            </w:r>
          </w:p>
        </w:tc>
        <w:tc>
          <w:tcPr>
            <w:tcW w:w="3119" w:type="dxa"/>
          </w:tcPr>
          <w:p w14:paraId="12CCB0F8" w14:textId="67818A9D" w:rsidR="0080166C" w:rsidRPr="00C536D9" w:rsidRDefault="00E76732">
            <w:pPr>
              <w:rPr>
                <w:b/>
                <w:bCs/>
              </w:rPr>
            </w:pPr>
            <w:r w:rsidRPr="00C536D9">
              <w:rPr>
                <w:b/>
                <w:bCs/>
              </w:rPr>
              <w:t>Cyclin gene in C. neoformans (</w:t>
            </w:r>
            <w:r w:rsidRPr="00C536D9">
              <w:rPr>
                <w:b/>
                <w:bCs/>
                <w:i/>
              </w:rPr>
              <w:t>S. cerevisiae</w:t>
            </w:r>
            <w:r w:rsidRPr="00C536D9">
              <w:rPr>
                <w:b/>
                <w:bCs/>
              </w:rPr>
              <w:t>)</w:t>
            </w:r>
          </w:p>
        </w:tc>
        <w:tc>
          <w:tcPr>
            <w:tcW w:w="4961" w:type="dxa"/>
          </w:tcPr>
          <w:p w14:paraId="571DB936" w14:textId="2CC8AAEB" w:rsidR="0080166C" w:rsidRPr="00C536D9" w:rsidRDefault="00E76732">
            <w:pPr>
              <w:rPr>
                <w:b/>
                <w:bCs/>
              </w:rPr>
            </w:pPr>
            <w:r w:rsidRPr="00C536D9">
              <w:rPr>
                <w:b/>
                <w:bCs/>
              </w:rPr>
              <w:t>Orthologous gene in R265</w:t>
            </w:r>
            <w:r w:rsidR="00925B37" w:rsidRPr="00C536D9">
              <w:rPr>
                <w:b/>
                <w:bCs/>
              </w:rPr>
              <w:t xml:space="preserve"> (function)</w:t>
            </w:r>
          </w:p>
        </w:tc>
        <w:tc>
          <w:tcPr>
            <w:tcW w:w="2977" w:type="dxa"/>
          </w:tcPr>
          <w:p w14:paraId="2A573EBC" w14:textId="44CE0FEE" w:rsidR="0080166C" w:rsidRPr="00C536D9" w:rsidRDefault="0080166C">
            <w:pPr>
              <w:rPr>
                <w:b/>
                <w:bCs/>
              </w:rPr>
            </w:pPr>
            <w:r w:rsidRPr="00C536D9">
              <w:rPr>
                <w:b/>
                <w:bCs/>
              </w:rPr>
              <w:t>Primers</w:t>
            </w:r>
          </w:p>
        </w:tc>
      </w:tr>
      <w:tr w:rsidR="0080166C" w:rsidRPr="00C536D9" w14:paraId="0C33C5D0" w14:textId="77777777" w:rsidTr="00C31D68">
        <w:tc>
          <w:tcPr>
            <w:tcW w:w="1701" w:type="dxa"/>
          </w:tcPr>
          <w:p w14:paraId="770F244F" w14:textId="7E0ADA51" w:rsidR="0080166C" w:rsidRPr="00C536D9" w:rsidRDefault="0080166C">
            <w:r w:rsidRPr="00C536D9">
              <w:t>24 h</w:t>
            </w:r>
            <w:r w:rsidR="00455B65" w:rsidRPr="00C536D9">
              <w:t>r</w:t>
            </w:r>
          </w:p>
        </w:tc>
        <w:tc>
          <w:tcPr>
            <w:tcW w:w="2835" w:type="dxa"/>
          </w:tcPr>
          <w:p w14:paraId="1AF0E5A9" w14:textId="410B6DA9" w:rsidR="0080166C" w:rsidRPr="00C536D9" w:rsidRDefault="0080166C">
            <w:r w:rsidRPr="00C536D9">
              <w:t>Bud formation/</w:t>
            </w:r>
            <w:r w:rsidRPr="00C536D9">
              <w:rPr>
                <w:b/>
                <w:bCs/>
              </w:rPr>
              <w:t xml:space="preserve">G1 </w:t>
            </w:r>
            <w:r w:rsidRPr="00C536D9">
              <w:t xml:space="preserve">&amp; </w:t>
            </w:r>
            <w:r w:rsidRPr="00C536D9">
              <w:rPr>
                <w:b/>
                <w:bCs/>
              </w:rPr>
              <w:t>M</w:t>
            </w:r>
          </w:p>
        </w:tc>
        <w:tc>
          <w:tcPr>
            <w:tcW w:w="3119" w:type="dxa"/>
          </w:tcPr>
          <w:p w14:paraId="2497FB73" w14:textId="02F501EC" w:rsidR="00BB3825" w:rsidRPr="00C536D9" w:rsidRDefault="00773E64">
            <w:r w:rsidRPr="00C536D9">
              <w:t>CNAG_</w:t>
            </w:r>
            <w:r w:rsidR="00E76732" w:rsidRPr="00C536D9">
              <w:t>02196 (CDC11)</w:t>
            </w:r>
          </w:p>
          <w:p w14:paraId="36F41D1F" w14:textId="77777777" w:rsidR="00BB3825" w:rsidRPr="00C536D9" w:rsidRDefault="00BB3825"/>
          <w:p w14:paraId="15F5F1B8" w14:textId="1709F795" w:rsidR="00E76732" w:rsidRPr="00C536D9" w:rsidRDefault="00E76732"/>
        </w:tc>
        <w:tc>
          <w:tcPr>
            <w:tcW w:w="4961" w:type="dxa"/>
          </w:tcPr>
          <w:p w14:paraId="117FE762" w14:textId="6850E884" w:rsidR="00BB3825" w:rsidRPr="00C536D9" w:rsidRDefault="009E022F">
            <w:r w:rsidRPr="00C536D9">
              <w:t>CNBG_5339 (</w:t>
            </w:r>
            <w:proofErr w:type="spellStart"/>
            <w:r w:rsidRPr="00C536D9">
              <w:t>Septin</w:t>
            </w:r>
            <w:proofErr w:type="spellEnd"/>
            <w:r w:rsidRPr="00C536D9">
              <w:t>)</w:t>
            </w:r>
          </w:p>
          <w:p w14:paraId="31CD0771" w14:textId="77777777" w:rsidR="00BB3825" w:rsidRPr="00C536D9" w:rsidRDefault="00BB3825"/>
          <w:p w14:paraId="26A73AB8" w14:textId="49A7B34A" w:rsidR="00773E64" w:rsidRPr="00C536D9" w:rsidRDefault="00773E64" w:rsidP="00F138B5"/>
        </w:tc>
        <w:tc>
          <w:tcPr>
            <w:tcW w:w="2977" w:type="dxa"/>
          </w:tcPr>
          <w:p w14:paraId="51E8F812" w14:textId="77777777" w:rsidR="00BB3825" w:rsidRPr="00C536D9" w:rsidRDefault="00BB3825" w:rsidP="00BB3825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536D9">
              <w:rPr>
                <w:rFonts w:ascii="Times New Roman" w:hAnsi="Times New Roman" w:cs="Times New Roman"/>
                <w:sz w:val="24"/>
                <w:szCs w:val="24"/>
              </w:rPr>
              <w:t>GTCATTCCCGTCATTGGCAA</w:t>
            </w:r>
          </w:p>
          <w:p w14:paraId="4839B0D1" w14:textId="637706E8" w:rsidR="00BB3825" w:rsidRPr="00C536D9" w:rsidRDefault="00BB3825" w:rsidP="00C31D68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536D9">
              <w:rPr>
                <w:rFonts w:ascii="Times New Roman" w:hAnsi="Times New Roman" w:cs="Times New Roman"/>
                <w:sz w:val="24"/>
                <w:szCs w:val="24"/>
              </w:rPr>
              <w:t>ATCTTCCTCGGCGTCATAGG</w:t>
            </w:r>
          </w:p>
          <w:p w14:paraId="26C604E7" w14:textId="77777777" w:rsidR="0054591B" w:rsidRPr="00C536D9" w:rsidRDefault="0054591B"/>
          <w:p w14:paraId="788472C4" w14:textId="4B399F8E" w:rsidR="00925B37" w:rsidRPr="00C536D9" w:rsidRDefault="00925B37" w:rsidP="0052748D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166C" w:rsidRPr="00C536D9" w14:paraId="715A1625" w14:textId="77777777" w:rsidTr="00C31D68">
        <w:tc>
          <w:tcPr>
            <w:tcW w:w="1701" w:type="dxa"/>
          </w:tcPr>
          <w:p w14:paraId="393872BD" w14:textId="2044C25E" w:rsidR="0080166C" w:rsidRPr="00C536D9" w:rsidRDefault="0080166C">
            <w:r w:rsidRPr="00C536D9">
              <w:t>3 days</w:t>
            </w:r>
          </w:p>
        </w:tc>
        <w:tc>
          <w:tcPr>
            <w:tcW w:w="2835" w:type="dxa"/>
          </w:tcPr>
          <w:p w14:paraId="45967CA6" w14:textId="6F6922CA" w:rsidR="0080166C" w:rsidRPr="00C536D9" w:rsidRDefault="0080166C">
            <w:r w:rsidRPr="00C536D9">
              <w:t xml:space="preserve">Mitosis exist/ </w:t>
            </w:r>
            <w:r w:rsidRPr="00C536D9">
              <w:rPr>
                <w:b/>
                <w:bCs/>
              </w:rPr>
              <w:t>G1/S</w:t>
            </w:r>
          </w:p>
        </w:tc>
        <w:tc>
          <w:tcPr>
            <w:tcW w:w="3119" w:type="dxa"/>
          </w:tcPr>
          <w:p w14:paraId="156D4836" w14:textId="6B87CCC4" w:rsidR="00E76732" w:rsidRPr="00C536D9" w:rsidRDefault="00773E64">
            <w:r w:rsidRPr="00C536D9">
              <w:t>CNAG_</w:t>
            </w:r>
            <w:r w:rsidR="00E76732" w:rsidRPr="00C536D9">
              <w:t>06092 (CLN1)</w:t>
            </w:r>
          </w:p>
        </w:tc>
        <w:tc>
          <w:tcPr>
            <w:tcW w:w="4961" w:type="dxa"/>
          </w:tcPr>
          <w:p w14:paraId="3938CACA" w14:textId="03C55172" w:rsidR="00B44567" w:rsidRPr="00C536D9" w:rsidRDefault="0054591B" w:rsidP="0054591B">
            <w:r w:rsidRPr="00C536D9">
              <w:t>CNBG_4803 (Cyclin 1)</w:t>
            </w:r>
          </w:p>
        </w:tc>
        <w:tc>
          <w:tcPr>
            <w:tcW w:w="2977" w:type="dxa"/>
          </w:tcPr>
          <w:p w14:paraId="32608CA9" w14:textId="77777777" w:rsidR="00925B37" w:rsidRPr="00C536D9" w:rsidRDefault="00925B37" w:rsidP="00925B3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536D9">
              <w:rPr>
                <w:rFonts w:ascii="Times New Roman" w:hAnsi="Times New Roman" w:cs="Times New Roman"/>
                <w:sz w:val="24"/>
                <w:szCs w:val="24"/>
              </w:rPr>
              <w:t>AGCTCCCAACGGTAGTATCG</w:t>
            </w:r>
          </w:p>
          <w:p w14:paraId="0CCC1E8E" w14:textId="77777777" w:rsidR="00925B37" w:rsidRPr="00C536D9" w:rsidRDefault="00925B37" w:rsidP="00925B3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536D9">
              <w:rPr>
                <w:rFonts w:ascii="Times New Roman" w:hAnsi="Times New Roman" w:cs="Times New Roman"/>
                <w:sz w:val="24"/>
                <w:szCs w:val="24"/>
              </w:rPr>
              <w:t>ATGTGGGAAGTGATGTCGGT</w:t>
            </w:r>
          </w:p>
          <w:p w14:paraId="58BC6098" w14:textId="77777777" w:rsidR="0080166C" w:rsidRPr="00C536D9" w:rsidRDefault="0080166C"/>
          <w:p w14:paraId="52C88318" w14:textId="15BA5130" w:rsidR="00B44567" w:rsidRPr="00C536D9" w:rsidRDefault="00B44567" w:rsidP="0052748D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166C" w:rsidRPr="00C536D9" w14:paraId="44A25B14" w14:textId="77777777" w:rsidTr="00EA56B9">
        <w:trPr>
          <w:trHeight w:val="750"/>
        </w:trPr>
        <w:tc>
          <w:tcPr>
            <w:tcW w:w="1701" w:type="dxa"/>
          </w:tcPr>
          <w:p w14:paraId="28106EE5" w14:textId="3B01DB3B" w:rsidR="0080166C" w:rsidRPr="00C536D9" w:rsidRDefault="0080166C">
            <w:r w:rsidRPr="00C536D9">
              <w:t>5 days</w:t>
            </w:r>
          </w:p>
        </w:tc>
        <w:tc>
          <w:tcPr>
            <w:tcW w:w="2835" w:type="dxa"/>
          </w:tcPr>
          <w:p w14:paraId="197B1EEF" w14:textId="3CB64DAE" w:rsidR="0080166C" w:rsidRPr="00C536D9" w:rsidRDefault="0080166C">
            <w:r w:rsidRPr="00C536D9">
              <w:t>DNA REPLICATION/</w:t>
            </w:r>
            <w:r w:rsidRPr="00C536D9">
              <w:rPr>
                <w:b/>
                <w:bCs/>
              </w:rPr>
              <w:t>S</w:t>
            </w:r>
          </w:p>
        </w:tc>
        <w:tc>
          <w:tcPr>
            <w:tcW w:w="3119" w:type="dxa"/>
          </w:tcPr>
          <w:p w14:paraId="41AD1A67" w14:textId="5D2DA79E" w:rsidR="0080166C" w:rsidRPr="00C536D9" w:rsidRDefault="00773E64">
            <w:r w:rsidRPr="00C536D9">
              <w:t>CNAG_</w:t>
            </w:r>
            <w:r w:rsidR="00E76732" w:rsidRPr="00C536D9">
              <w:t>03962 (MCM6)</w:t>
            </w:r>
          </w:p>
          <w:p w14:paraId="3B843A8E" w14:textId="77777777" w:rsidR="00BB3825" w:rsidRPr="00C536D9" w:rsidRDefault="00BB3825"/>
          <w:p w14:paraId="1BC533B0" w14:textId="77777777" w:rsidR="00BB3825" w:rsidRPr="00C536D9" w:rsidRDefault="00BB3825"/>
          <w:p w14:paraId="41C1055D" w14:textId="125D065A" w:rsidR="00E76732" w:rsidRPr="00C536D9" w:rsidRDefault="00E76732"/>
        </w:tc>
        <w:tc>
          <w:tcPr>
            <w:tcW w:w="4961" w:type="dxa"/>
          </w:tcPr>
          <w:p w14:paraId="0342D227" w14:textId="62C1ABAA" w:rsidR="0080166C" w:rsidRPr="00C536D9" w:rsidRDefault="0054591B">
            <w:r w:rsidRPr="00C536D9">
              <w:t>CNBG_5506 (</w:t>
            </w:r>
            <w:proofErr w:type="spellStart"/>
            <w:r w:rsidRPr="00C536D9">
              <w:t>minichromosome</w:t>
            </w:r>
            <w:proofErr w:type="spellEnd"/>
            <w:r w:rsidRPr="00C536D9">
              <w:t xml:space="preserve"> maintenance protein 6)</w:t>
            </w:r>
          </w:p>
          <w:p w14:paraId="235E8534" w14:textId="78CB8826" w:rsidR="0054591B" w:rsidRPr="00C536D9" w:rsidRDefault="0054591B" w:rsidP="0052748D">
            <w:pPr>
              <w:pStyle w:val="Heading2"/>
              <w:rPr>
                <w:sz w:val="24"/>
                <w:szCs w:val="24"/>
              </w:rPr>
            </w:pPr>
          </w:p>
        </w:tc>
        <w:tc>
          <w:tcPr>
            <w:tcW w:w="2977" w:type="dxa"/>
          </w:tcPr>
          <w:p w14:paraId="518F1BFD" w14:textId="77777777" w:rsidR="0054591B" w:rsidRPr="00C536D9" w:rsidRDefault="0054591B" w:rsidP="0054591B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536D9">
              <w:rPr>
                <w:rFonts w:ascii="Times New Roman" w:hAnsi="Times New Roman" w:cs="Times New Roman"/>
                <w:sz w:val="24"/>
                <w:szCs w:val="24"/>
              </w:rPr>
              <w:t>CGAGCAAACTGTCAACACGA</w:t>
            </w:r>
          </w:p>
          <w:p w14:paraId="7A319D89" w14:textId="77777777" w:rsidR="0054591B" w:rsidRPr="00C536D9" w:rsidRDefault="0054591B" w:rsidP="0054591B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536D9">
              <w:rPr>
                <w:rFonts w:ascii="Times New Roman" w:hAnsi="Times New Roman" w:cs="Times New Roman"/>
                <w:sz w:val="24"/>
                <w:szCs w:val="24"/>
              </w:rPr>
              <w:t>TCAGTTGTGGGTCCTCATCC</w:t>
            </w:r>
          </w:p>
          <w:p w14:paraId="7C28CF37" w14:textId="7F267502" w:rsidR="003A4D87" w:rsidRPr="00C536D9" w:rsidRDefault="003A4D87" w:rsidP="00EA56B9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166C" w:rsidRPr="00C536D9" w14:paraId="21FB07FD" w14:textId="77777777" w:rsidTr="00C31D68">
        <w:tc>
          <w:tcPr>
            <w:tcW w:w="1701" w:type="dxa"/>
          </w:tcPr>
          <w:p w14:paraId="238CEFE6" w14:textId="0B242F7A" w:rsidR="0080166C" w:rsidRPr="00C536D9" w:rsidRDefault="0080166C">
            <w:r w:rsidRPr="00C536D9">
              <w:t xml:space="preserve">7 days </w:t>
            </w:r>
          </w:p>
        </w:tc>
        <w:tc>
          <w:tcPr>
            <w:tcW w:w="2835" w:type="dxa"/>
          </w:tcPr>
          <w:p w14:paraId="70DC1807" w14:textId="2D571D70" w:rsidR="0080166C" w:rsidRPr="00C536D9" w:rsidRDefault="0080166C">
            <w:r w:rsidRPr="00C536D9">
              <w:t>G2 arrest</w:t>
            </w:r>
          </w:p>
        </w:tc>
        <w:tc>
          <w:tcPr>
            <w:tcW w:w="3119" w:type="dxa"/>
          </w:tcPr>
          <w:p w14:paraId="49F0DDED" w14:textId="3E5545F1" w:rsidR="0080166C" w:rsidRPr="00C536D9" w:rsidRDefault="002B4114">
            <w:r w:rsidRPr="00C536D9">
              <w:t>CNAG_05406</w:t>
            </w:r>
          </w:p>
        </w:tc>
        <w:tc>
          <w:tcPr>
            <w:tcW w:w="4961" w:type="dxa"/>
          </w:tcPr>
          <w:p w14:paraId="4692BDB4" w14:textId="1E3ED697" w:rsidR="0080166C" w:rsidRPr="00C536D9" w:rsidRDefault="002B4114">
            <w:r w:rsidRPr="00C536D9">
              <w:t>CNBG_4446 (mitotic check point protein bub2)</w:t>
            </w:r>
          </w:p>
        </w:tc>
        <w:tc>
          <w:tcPr>
            <w:tcW w:w="2977" w:type="dxa"/>
          </w:tcPr>
          <w:p w14:paraId="18F9BD1F" w14:textId="77777777" w:rsidR="002B4114" w:rsidRPr="00C536D9" w:rsidRDefault="002B4114" w:rsidP="002B4114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536D9">
              <w:rPr>
                <w:rFonts w:ascii="Times New Roman" w:hAnsi="Times New Roman" w:cs="Times New Roman"/>
                <w:sz w:val="24"/>
                <w:szCs w:val="24"/>
              </w:rPr>
              <w:t>ACCAGCCACCCATCTACTTC</w:t>
            </w:r>
          </w:p>
          <w:p w14:paraId="3FD8FE24" w14:textId="77777777" w:rsidR="002B4114" w:rsidRPr="00C536D9" w:rsidRDefault="002B4114" w:rsidP="002B4114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536D9">
              <w:rPr>
                <w:rFonts w:ascii="Times New Roman" w:hAnsi="Times New Roman" w:cs="Times New Roman"/>
                <w:sz w:val="24"/>
                <w:szCs w:val="24"/>
              </w:rPr>
              <w:t>CTGCGTATCCTTTTGAGGCC</w:t>
            </w:r>
          </w:p>
          <w:p w14:paraId="0684714B" w14:textId="2B4F36E5" w:rsidR="0080166C" w:rsidRPr="00C536D9" w:rsidRDefault="0080166C" w:rsidP="0052748D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748D" w:rsidRPr="00C536D9" w14:paraId="7F18DB87" w14:textId="77777777" w:rsidTr="00C31D68">
        <w:tc>
          <w:tcPr>
            <w:tcW w:w="1701" w:type="dxa"/>
          </w:tcPr>
          <w:p w14:paraId="065913F6" w14:textId="77777777" w:rsidR="0052748D" w:rsidRPr="00C536D9" w:rsidRDefault="0045678A">
            <w:r w:rsidRPr="00C536D9">
              <w:t>Gene control</w:t>
            </w:r>
          </w:p>
          <w:p w14:paraId="4123A48D" w14:textId="3EB9E070" w:rsidR="00C31D68" w:rsidRPr="00C536D9" w:rsidRDefault="00C31D68">
            <w:r w:rsidRPr="00C536D9">
              <w:t>GAPDH</w:t>
            </w:r>
          </w:p>
        </w:tc>
        <w:tc>
          <w:tcPr>
            <w:tcW w:w="2835" w:type="dxa"/>
          </w:tcPr>
          <w:p w14:paraId="0F6C8579" w14:textId="505BA85C" w:rsidR="0052748D" w:rsidRPr="00C536D9" w:rsidRDefault="0052748D"/>
        </w:tc>
        <w:tc>
          <w:tcPr>
            <w:tcW w:w="3119" w:type="dxa"/>
          </w:tcPr>
          <w:p w14:paraId="51493B0A" w14:textId="77777777" w:rsidR="0052748D" w:rsidRPr="00C536D9" w:rsidRDefault="0052748D"/>
        </w:tc>
        <w:tc>
          <w:tcPr>
            <w:tcW w:w="4961" w:type="dxa"/>
          </w:tcPr>
          <w:p w14:paraId="303FFB23" w14:textId="77777777" w:rsidR="0045678A" w:rsidRPr="00C536D9" w:rsidRDefault="0045678A" w:rsidP="0045678A">
            <w:pPr>
              <w:pStyle w:val="Heading1"/>
              <w:rPr>
                <w:b w:val="0"/>
                <w:bCs w:val="0"/>
                <w:sz w:val="24"/>
                <w:szCs w:val="24"/>
              </w:rPr>
            </w:pPr>
            <w:r w:rsidRPr="00C536D9">
              <w:rPr>
                <w:b w:val="0"/>
                <w:bCs w:val="0"/>
                <w:sz w:val="24"/>
                <w:szCs w:val="24"/>
              </w:rPr>
              <w:t>CNBG_1866</w:t>
            </w:r>
          </w:p>
          <w:p w14:paraId="21923C2B" w14:textId="77777777" w:rsidR="0045678A" w:rsidRPr="00C536D9" w:rsidRDefault="0045678A" w:rsidP="0045678A">
            <w:pPr>
              <w:pStyle w:val="Heading2"/>
              <w:rPr>
                <w:b w:val="0"/>
                <w:bCs w:val="0"/>
                <w:sz w:val="24"/>
                <w:szCs w:val="24"/>
              </w:rPr>
            </w:pPr>
            <w:r w:rsidRPr="00C536D9">
              <w:rPr>
                <w:b w:val="0"/>
                <w:bCs w:val="0"/>
                <w:sz w:val="24"/>
                <w:szCs w:val="24"/>
              </w:rPr>
              <w:t>glyceraldehyde-3-phosphate dehydrogenase</w:t>
            </w:r>
          </w:p>
          <w:p w14:paraId="016ABE70" w14:textId="77777777" w:rsidR="0052748D" w:rsidRPr="00C536D9" w:rsidRDefault="0052748D" w:rsidP="00C84A79">
            <w:pPr>
              <w:pStyle w:val="Heading2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977" w:type="dxa"/>
          </w:tcPr>
          <w:p w14:paraId="4D1A2FE7" w14:textId="77777777" w:rsidR="0045678A" w:rsidRPr="00C536D9" w:rsidRDefault="0045678A" w:rsidP="0045678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536D9">
              <w:rPr>
                <w:rFonts w:ascii="Times New Roman" w:hAnsi="Times New Roman" w:cs="Times New Roman"/>
                <w:sz w:val="24"/>
                <w:szCs w:val="24"/>
              </w:rPr>
              <w:t>GAAGGTCGTCATTTCCGCTC</w:t>
            </w:r>
          </w:p>
          <w:p w14:paraId="0174AE0D" w14:textId="77777777" w:rsidR="0045678A" w:rsidRPr="00C536D9" w:rsidRDefault="0045678A" w:rsidP="0045678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536D9">
              <w:rPr>
                <w:rFonts w:ascii="Times New Roman" w:hAnsi="Times New Roman" w:cs="Times New Roman"/>
                <w:sz w:val="24"/>
                <w:szCs w:val="24"/>
              </w:rPr>
              <w:t>GCTTGTAGGCATCGAGGTTG</w:t>
            </w:r>
          </w:p>
          <w:p w14:paraId="77186CF5" w14:textId="77777777" w:rsidR="0052748D" w:rsidRPr="00C536D9" w:rsidRDefault="0052748D" w:rsidP="00C84A79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FBDF175" w14:textId="3F81176A" w:rsidR="00A615BA" w:rsidRPr="00C536D9" w:rsidRDefault="00A615BA"/>
    <w:p w14:paraId="566C128D" w14:textId="0B108B49" w:rsidR="00A615BA" w:rsidRPr="00C536D9" w:rsidRDefault="00A615BA"/>
    <w:p w14:paraId="1098FB1E" w14:textId="6C5410CF" w:rsidR="003D2029" w:rsidRPr="00C536D9" w:rsidRDefault="00A615BA" w:rsidP="304C61D7">
      <w:pPr>
        <w:spacing w:line="480" w:lineRule="auto"/>
        <w:rPr>
          <w:color w:val="000000" w:themeColor="text1"/>
        </w:rPr>
      </w:pPr>
      <w:r w:rsidRPr="00C536D9">
        <w:t xml:space="preserve">Table </w:t>
      </w:r>
      <w:r w:rsidR="00F044D8" w:rsidRPr="00C536D9">
        <w:t xml:space="preserve">S1. List of cell cycle phenotypes of titan induced and associated genes </w:t>
      </w:r>
    </w:p>
    <w:sectPr w:rsidR="003D2029" w:rsidRPr="00C536D9" w:rsidSect="00925B37">
      <w:pgSz w:w="16840" w:h="11900" w:orient="landscape"/>
      <w:pgMar w:top="376" w:right="1440" w:bottom="5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B37"/>
    <w:rsid w:val="00002897"/>
    <w:rsid w:val="00030416"/>
    <w:rsid w:val="000370EF"/>
    <w:rsid w:val="00052218"/>
    <w:rsid w:val="00054C9E"/>
    <w:rsid w:val="00064007"/>
    <w:rsid w:val="00071904"/>
    <w:rsid w:val="00074B03"/>
    <w:rsid w:val="000A3235"/>
    <w:rsid w:val="000A3514"/>
    <w:rsid w:val="000B3677"/>
    <w:rsid w:val="000E23B6"/>
    <w:rsid w:val="000F1C60"/>
    <w:rsid w:val="000F2F96"/>
    <w:rsid w:val="0012598B"/>
    <w:rsid w:val="00134BB3"/>
    <w:rsid w:val="00147D1A"/>
    <w:rsid w:val="00161DCD"/>
    <w:rsid w:val="00165E64"/>
    <w:rsid w:val="0016652A"/>
    <w:rsid w:val="00185F31"/>
    <w:rsid w:val="0018621B"/>
    <w:rsid w:val="00191762"/>
    <w:rsid w:val="002018A1"/>
    <w:rsid w:val="0022141B"/>
    <w:rsid w:val="00273F81"/>
    <w:rsid w:val="002813CB"/>
    <w:rsid w:val="002848C6"/>
    <w:rsid w:val="002A1923"/>
    <w:rsid w:val="002B4114"/>
    <w:rsid w:val="00317AED"/>
    <w:rsid w:val="003334E2"/>
    <w:rsid w:val="00371744"/>
    <w:rsid w:val="003972F7"/>
    <w:rsid w:val="003A4D87"/>
    <w:rsid w:val="003B2D16"/>
    <w:rsid w:val="003C7FD2"/>
    <w:rsid w:val="003D2029"/>
    <w:rsid w:val="003F3AE3"/>
    <w:rsid w:val="00402766"/>
    <w:rsid w:val="00415033"/>
    <w:rsid w:val="004351BD"/>
    <w:rsid w:val="00436A4E"/>
    <w:rsid w:val="00443030"/>
    <w:rsid w:val="00443C9C"/>
    <w:rsid w:val="00455B65"/>
    <w:rsid w:val="0045678A"/>
    <w:rsid w:val="00473718"/>
    <w:rsid w:val="004738A1"/>
    <w:rsid w:val="004A03C4"/>
    <w:rsid w:val="004B2954"/>
    <w:rsid w:val="004B4E2B"/>
    <w:rsid w:val="004E2887"/>
    <w:rsid w:val="004E5B37"/>
    <w:rsid w:val="004F0B07"/>
    <w:rsid w:val="00510A81"/>
    <w:rsid w:val="0052748D"/>
    <w:rsid w:val="0054591B"/>
    <w:rsid w:val="0058652A"/>
    <w:rsid w:val="00590253"/>
    <w:rsid w:val="005E7AFB"/>
    <w:rsid w:val="005F0B01"/>
    <w:rsid w:val="005F4F97"/>
    <w:rsid w:val="006172E4"/>
    <w:rsid w:val="00636B93"/>
    <w:rsid w:val="00646437"/>
    <w:rsid w:val="00663FFE"/>
    <w:rsid w:val="006A43A8"/>
    <w:rsid w:val="006B28EE"/>
    <w:rsid w:val="006E739F"/>
    <w:rsid w:val="007243CC"/>
    <w:rsid w:val="007477C7"/>
    <w:rsid w:val="00752FA1"/>
    <w:rsid w:val="00773E64"/>
    <w:rsid w:val="007E2229"/>
    <w:rsid w:val="0080166C"/>
    <w:rsid w:val="00815D0B"/>
    <w:rsid w:val="00846A9A"/>
    <w:rsid w:val="008A23C8"/>
    <w:rsid w:val="009173E0"/>
    <w:rsid w:val="00925B37"/>
    <w:rsid w:val="009310A4"/>
    <w:rsid w:val="00942F40"/>
    <w:rsid w:val="00961FDB"/>
    <w:rsid w:val="0099213E"/>
    <w:rsid w:val="009A7AA3"/>
    <w:rsid w:val="009B531F"/>
    <w:rsid w:val="009C65DA"/>
    <w:rsid w:val="009E022F"/>
    <w:rsid w:val="009F5ECC"/>
    <w:rsid w:val="00A01977"/>
    <w:rsid w:val="00A21A33"/>
    <w:rsid w:val="00A34674"/>
    <w:rsid w:val="00A47BD5"/>
    <w:rsid w:val="00A615BA"/>
    <w:rsid w:val="00AC3CF9"/>
    <w:rsid w:val="00AC3D93"/>
    <w:rsid w:val="00AC7F26"/>
    <w:rsid w:val="00AF0685"/>
    <w:rsid w:val="00AF72E3"/>
    <w:rsid w:val="00B05723"/>
    <w:rsid w:val="00B12531"/>
    <w:rsid w:val="00B41472"/>
    <w:rsid w:val="00B44567"/>
    <w:rsid w:val="00B5497D"/>
    <w:rsid w:val="00B570EE"/>
    <w:rsid w:val="00B74257"/>
    <w:rsid w:val="00B91605"/>
    <w:rsid w:val="00B968D2"/>
    <w:rsid w:val="00BA6705"/>
    <w:rsid w:val="00BB3825"/>
    <w:rsid w:val="00BE45FB"/>
    <w:rsid w:val="00BF34B5"/>
    <w:rsid w:val="00C30FC6"/>
    <w:rsid w:val="00C31D68"/>
    <w:rsid w:val="00C3433F"/>
    <w:rsid w:val="00C40553"/>
    <w:rsid w:val="00C52FB6"/>
    <w:rsid w:val="00C536D9"/>
    <w:rsid w:val="00C6147A"/>
    <w:rsid w:val="00C84A79"/>
    <w:rsid w:val="00C91701"/>
    <w:rsid w:val="00CE4B26"/>
    <w:rsid w:val="00CE7759"/>
    <w:rsid w:val="00CF0EAB"/>
    <w:rsid w:val="00CF57E4"/>
    <w:rsid w:val="00D012DC"/>
    <w:rsid w:val="00D14C67"/>
    <w:rsid w:val="00D24010"/>
    <w:rsid w:val="00D62EE4"/>
    <w:rsid w:val="00D66335"/>
    <w:rsid w:val="00D8020C"/>
    <w:rsid w:val="00D86454"/>
    <w:rsid w:val="00E02A8C"/>
    <w:rsid w:val="00E47A78"/>
    <w:rsid w:val="00E50418"/>
    <w:rsid w:val="00E57E20"/>
    <w:rsid w:val="00E76732"/>
    <w:rsid w:val="00E95762"/>
    <w:rsid w:val="00EA56B9"/>
    <w:rsid w:val="00EB0B6B"/>
    <w:rsid w:val="00EC1FA0"/>
    <w:rsid w:val="00EE6B46"/>
    <w:rsid w:val="00F044D8"/>
    <w:rsid w:val="00F056A0"/>
    <w:rsid w:val="00F138B5"/>
    <w:rsid w:val="00F15E7B"/>
    <w:rsid w:val="00F36A85"/>
    <w:rsid w:val="00F5473A"/>
    <w:rsid w:val="00F66DD7"/>
    <w:rsid w:val="00F770B6"/>
    <w:rsid w:val="00F92D3A"/>
    <w:rsid w:val="00FB3CA4"/>
    <w:rsid w:val="00FB4015"/>
    <w:rsid w:val="00FC0AE2"/>
    <w:rsid w:val="00FE2DC2"/>
    <w:rsid w:val="304C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76722"/>
  <w15:chartTrackingRefBased/>
  <w15:docId w15:val="{7CB91E9F-9AB3-564C-817F-A6628D86A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4456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B4456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B4456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5F31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F3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E5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B38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3825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4456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44567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2029"/>
    <w:rPr>
      <w:rFonts w:asciiTheme="minorHAnsi" w:eastAsiaTheme="minorHAnsi" w:hAnsiTheme="minorHAnsi" w:cstheme="minorBidi"/>
      <w:lang w:val="es-UY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2029"/>
    <w:rPr>
      <w:lang w:val="es-UY"/>
    </w:rPr>
  </w:style>
  <w:style w:type="character" w:styleId="CommentReference">
    <w:name w:val="annotation reference"/>
    <w:basedOn w:val="DefaultParagraphFont"/>
    <w:uiPriority w:val="99"/>
    <w:semiHidden/>
    <w:unhideWhenUsed/>
    <w:rsid w:val="003D20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9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6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50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9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56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1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0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98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94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8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01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90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1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85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0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07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5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1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8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1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7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7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3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46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6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82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n Saidykhan (PhD Biosciences FT)</dc:creator>
  <cp:keywords/>
  <dc:description/>
  <cp:lastModifiedBy>Lamin Saidykhan (PhD Biosciences FT)</cp:lastModifiedBy>
  <cp:revision>2</cp:revision>
  <dcterms:created xsi:type="dcterms:W3CDTF">2022-01-01T00:20:00Z</dcterms:created>
  <dcterms:modified xsi:type="dcterms:W3CDTF">2022-01-01T00:20:00Z</dcterms:modified>
</cp:coreProperties>
</file>